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4395"/>
        <w:gridCol w:w="850"/>
        <w:gridCol w:w="851"/>
        <w:gridCol w:w="992"/>
        <w:gridCol w:w="1417"/>
      </w:tblGrid>
      <w:tr>
        <w:trPr/>
        <w:tc>
          <w:tcPr>
            <w:tcW w:w="11057" w:type="dxa"/>
            <w:gridSpan w:val="7"/>
            <w:tcBorders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Table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S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Differentially expressed proteins 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hypothalamus identifie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</w:rPr>
              <w:t>b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 iTRAQ analysis.</w:t>
            </w:r>
          </w:p>
        </w:tc>
      </w:tr>
      <w:tr>
        <w:trPr/>
        <w:tc>
          <w:tcPr>
            <w:tcW w:w="1418" w:type="dxa"/>
            <w:tcBorders>
              <w:top w:val="single" w:sz="24" w:space="0" w:color="000000"/>
              <w:bottom w:val="single" w:sz="12" w:space="0" w:color="000000"/>
            </w:tcBorders>
            <w:shd w:fill="8DB3E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bookmarkStart w:id="0" w:name="_Hlk516421943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UniProt acces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12" w:space="0" w:color="000000"/>
            </w:tcBorders>
            <w:shd w:fill="8DB3E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Gene symbol</w:t>
            </w:r>
          </w:p>
        </w:tc>
        <w:tc>
          <w:tcPr>
            <w:tcW w:w="4395" w:type="dxa"/>
            <w:tcBorders>
              <w:top w:val="single" w:sz="24" w:space="0" w:color="000000"/>
              <w:bottom w:val="single" w:sz="12" w:space="0" w:color="000000"/>
            </w:tcBorders>
            <w:shd w:fill="8DB3E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Protein nam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24" w:space="0" w:color="000000"/>
              <w:bottom w:val="single" w:sz="12" w:space="0" w:color="000000"/>
            </w:tcBorders>
            <w:shd w:fill="8DB3E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MW [kDa]</w:t>
            </w:r>
          </w:p>
        </w:tc>
        <w:tc>
          <w:tcPr>
            <w:tcW w:w="851" w:type="dxa"/>
            <w:tcBorders>
              <w:top w:val="single" w:sz="24" w:space="0" w:color="000000"/>
              <w:bottom w:val="single" w:sz="12" w:space="0" w:color="000000"/>
            </w:tcBorders>
            <w:shd w:fill="8DB3E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IP</w:t>
            </w:r>
          </w:p>
        </w:tc>
        <w:tc>
          <w:tcPr>
            <w:tcW w:w="992" w:type="dxa"/>
            <w:tcBorders>
              <w:top w:val="single" w:sz="24" w:space="0" w:color="000000"/>
              <w:bottom w:val="single" w:sz="12" w:space="0" w:color="000000"/>
            </w:tcBorders>
            <w:shd w:fill="8DB3E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Fold chang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 xml:space="preserve">s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12" w:space="0" w:color="000000"/>
            </w:tcBorders>
            <w:shd w:fill="8DB3E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1" w:name="_Hlk523747403"/>
            <w:bookmarkStart w:id="2" w:name="_Hlk515281921"/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61646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P</w:t>
            </w:r>
          </w:p>
        </w:tc>
        <w:tc>
          <w:tcPr>
            <w:tcW w:w="439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aptoglobin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.73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29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5039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85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7YL6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POA2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polipoprotein A-II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2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1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352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9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1X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PX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emopex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1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8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4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30E-04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1B0GQV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AA2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rum amyloid A protei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0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1214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72E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B1AVU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KX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MP-dependent protein kinase catalytic subunit PRKX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6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95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2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3UWC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AA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rum amyloid A protei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.0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5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925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69E-03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547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PHB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3" w:name="OLE_LINK98"/>
            <w:bookmarkStart w:id="4" w:name="OLE_LINK99"/>
            <w:bookmarkStart w:id="5" w:name="OLE_LINK97"/>
            <w:r>
              <w:rPr>
                <w:rFonts w:cs="Times New Roman" w:ascii="Times New Roman" w:hAnsi="Times New Roman"/>
                <w:color w:val="000000"/>
                <w:sz w:val="18"/>
              </w:rPr>
              <w:t>Ephrin type-B receptor 2</w:t>
            </w:r>
            <w:bookmarkEnd w:id="3"/>
            <w:bookmarkEnd w:id="4"/>
            <w:bookmarkEnd w:id="5"/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9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81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9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51910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POD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polipoprotein D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1.5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698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58E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35436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IN2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utamate receptor ionotropic, NMDA 2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5.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7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8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O09114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TGDS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rostaglandin D2 synthase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1.0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2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717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31E-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3URA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BX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astrulation brain homeobox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8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5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6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0745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MBP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 AMBP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3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229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35E-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6" w:name="_Hlk515704719"/>
            <w:bookmarkEnd w:id="6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2AQY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KYAT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Kynurenine-oxoglutarate transaminase 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2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0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4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11859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GT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ngiotensinoge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1.9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4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954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6E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R1I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QCR10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tochrome b-c1 complex subunit 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7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42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0102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mplement C3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6.3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7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5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1E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F6ULV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GC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psilon-sarcoglyc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2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0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3153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AA4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rum amyloid A-4 protei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.0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2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27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2E-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61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RM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lpha-1-acid glycoprotein (AGP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0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7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C6KI9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NNM2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clin-like protein 2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4.6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5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834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54E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63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CP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lmodulin regulator protein PCP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6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98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0R4J098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FP326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inc finger protein 326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5.1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58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78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G3X9V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IN2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B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utamate receptor ionotropic, NMDA 2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B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5.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4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27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7" w:name="OLE_LINK46"/>
            <w:bookmarkStart w:id="8" w:name="OLE_LINK45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Z1R6</w:t>
            </w:r>
            <w:bookmarkEnd w:id="7"/>
            <w:bookmarkEnd w:id="8"/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PEB3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toplasmic polyadenylation element-binding protein 3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4.6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7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452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7E-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0A6YXP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ARNL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TPase-activatin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Rap/Ran-GAP domain-like protein 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4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3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3UHG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CHN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 LCH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1.3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424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4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3TB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RPC1B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ctin-related protein 2/3 complex subuni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1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3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59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Z4Q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GT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utathione hydrolase 1 proenzyme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5.3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289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2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2AR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PIP5K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ositol hexakisphosphate and diphosphoinositol-pentakisphosphate kin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9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2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48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1410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1QB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mplement C1q subcomponent subunit B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6.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1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177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23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H3BKJ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TX5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yntaxin 5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5.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1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71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7M729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CN4B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odium channel subunit beta-4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5.1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8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085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7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9" w:name="OLE_LINK44"/>
            <w:bookmarkStart w:id="10" w:name="OLE_LINK43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WVH9</w:t>
            </w:r>
            <w:bookmarkEnd w:id="9"/>
            <w:bookmarkEnd w:id="10"/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BLN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ibulin-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0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85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K29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LGALT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collagen galactosyltransferase 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1.0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72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9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CV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CSH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ycine cleavage system H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G3X9T8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P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eruloplasmi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8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55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95E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J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LGAP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isks large-associated protein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19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CQZ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SBP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eat shock factor-binding protein 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6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39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3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JZY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MMD10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MM domain-containing protein 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2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6RHQ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NTPD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ctonucleoside triphosphate diphosphohydrolase 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2.0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4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32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3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21J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LDN10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ldn10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96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YTS4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AMTOR2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gulator complex protein LAMTOR2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6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4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26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42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Z2E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SCL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ip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3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8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5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04919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LC4A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nd 3 anion transport protei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3.0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4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847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72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28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L2A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llagen alpha-1(II) cha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1.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7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6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6PHZ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BM15B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utative RNA-binding protein 15B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7.0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9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746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84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2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GM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-glutamine gamma-glutamyltransferase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7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7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2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13634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rbonic anhydrase 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8.3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9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70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61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C8T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LFN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xtracellular leucine rich repeat and fibronectin type III domain containing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0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6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1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11" w:name="OLE_LINK42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Z148</w:t>
            </w:r>
            <w:bookmarkEnd w:id="11"/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V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veolin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3.2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644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5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E9QAT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MR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ynaptic functional regulator FMR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6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5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2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YWY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PC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tochondrial pyruvate carrier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7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3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588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15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EST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SMG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asome assembly chaperone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9.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5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99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YUY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IP5K1A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hosphatidylinositol 4-phosphate 5-kinase type-1 alpha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5.3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0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562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46E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35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2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s-related protein Rab-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3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5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0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78NS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TN4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eticulo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.4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4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458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3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B2RQC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IP2B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IP2 disco-interacting protein 2 homolog B (Drosophil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6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4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11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K00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NPDA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ucosamine-6-phosphate isomerase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3.0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2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429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82E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01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NB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terferon be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4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45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YTY9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KNG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Kininogen-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3.1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396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79E-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05CS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P39A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p39a1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5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39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4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O70250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GAM2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hosphoglycerate mutase 2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8.8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372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46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56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P5F1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P synthase subunit epsilon, mitochondri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3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67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6PGE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LC6A7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odium-dependent proline transporter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1.0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6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36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4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CQ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APPC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afficking protein particle complex subunit 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3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67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D8B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MP4B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arged multivesicular body protein 4b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4.9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8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299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5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PU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LMO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ngulfment and cell motility protein 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3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2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91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CXR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HRS7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ehydrogenase/reductase SDR family member 7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.1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3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24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4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62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CS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tochrome c, somat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70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J7NUP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RGM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mmunity-related GTPase family M protein 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4.8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3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195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99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K2Y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RPL4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9S ribosomal protein L47, mitochondri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9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1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83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1704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AMP2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ysosome-associated membrane glycoprotein 2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5.6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164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84E-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6V5K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NF47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inc finger protein 4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16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2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R4E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URG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urine-rich element-binding protein gamma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9.9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5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97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31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100A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 S100-A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3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45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7016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L4A5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llagen type IV alpha5 chai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.8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6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6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10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JMF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NG1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 protein subunit gamma 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5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B8JJM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FB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mplement factor B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5.9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2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4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47E-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704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ASP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asodilator-stimulated phospho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9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C9K0Y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IA4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MPA-selective glutamate receptor 4 flop type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0.6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5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25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52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140LJ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IF3K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ukaryotic translation initiation factor 3 subunit K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2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44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</w:rPr>
              <w:t>Q7TN7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CASD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N-acetylneuraminate 9-O-acetyltransferase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91.5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8.7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1.2005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1.74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Q80U35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RHGEF17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Rho guanine nucleotide exchange factor 17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21.53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.3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1956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9.69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Q3TZU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ECTIN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ectin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0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83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06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O54962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BANF1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Barrier-to-autointegration factor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0.1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.09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8289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53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Q8CJF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HCTF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rotein EL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47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82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36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Q8BUY8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PRASP2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-protein coupled receptor-associated sorting protein 2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92.74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.11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8262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.73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</w:rPr>
              <w:t>Q3TE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KIF3A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Kinesin-like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79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82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.79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E9PWS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RPINF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igment epithelium-derived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2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0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R1L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ST1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crotubule-associated serine/threonine-protein kinase 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0.8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4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229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0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2ALS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P1GAP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p1 GTPase-activating protein 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3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4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78T54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MA21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acuolar ATPase assembly integral membrane protein Vma21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3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4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91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44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6DD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CNB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cnb1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1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5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2AP32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DUFB6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DH dehydrogenase [ubiquinone] 1 beta subcomplex subunit 6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73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6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85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6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12" w:name="_Hlk515606454"/>
            <w:bookmarkEnd w:id="12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QZY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IF3L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ukaryotic translation initiation factor 3 subunit 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6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47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E9Q612 </w:t>
            </w:r>
          </w:p>
        </w:tc>
        <w:tc>
          <w:tcPr>
            <w:tcW w:w="1134" w:type="dxa"/>
            <w:tcBorders/>
            <w:shd w:fill="D3DFEE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O</w:t>
            </w:r>
          </w:p>
        </w:tc>
        <w:tc>
          <w:tcPr>
            <w:tcW w:w="4395" w:type="dxa"/>
            <w:tcBorders/>
            <w:shd w:fill="D3DFEE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tyrosine phosphatase, receptor type O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3.5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6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75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75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24S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PRED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prouty-related, EVH1 domain-containing protein 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75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J0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C3H14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inc finger CCCH domain-containing protein 14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2.3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35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7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U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LVBL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cetolactate synthase-like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8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49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9LN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SME2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sme2 protei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7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32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6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Z5G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ES1B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rboxylic ester hydro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2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68E-03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K2D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DC3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nhancer of mRNA-decapping protein 3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5.9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3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9E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ERE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ES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RP chaperone MESD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5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1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4E-04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1L1SRZ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PP1R14C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 phosphatase 1 regulatory subunit 14C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3.2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2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094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7E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Z1F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NRK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NF-related serine/threonine-protein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6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0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54E-02</w:t>
            </w:r>
          </w:p>
        </w:tc>
      </w:tr>
      <w:tr>
        <w:trPr/>
        <w:tc>
          <w:tcPr>
            <w:tcW w:w="141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VA9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LAVL4</w:t>
            </w:r>
          </w:p>
        </w:tc>
        <w:tc>
          <w:tcPr>
            <w:tcW w:w="43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LAV-like protein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1.7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3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09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7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9MR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CCC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ethylcrotonoyl-CoA carboxylase subunit alpha, mitochondri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9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0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22E-05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14C53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LC39A7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olute carrier family 39 (Zinc transporter), member 7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.6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87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051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8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97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KDC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NA-dependent protein kinase catalytic subun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7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0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32E-03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217FL49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DT14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ridine diphosphate glucose pyrophosphatase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3.07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012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6X8Z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GF2BP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sulin-like growth factor 2 mRNA-binding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D8T7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LIRP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A stem-loop-interacting RNA-binding protein, mitochondrial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.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82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61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6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F7A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ZI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-azacytidine-induced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1E-04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B2RQ57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BL2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yrosine-protein kinase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7.69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66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57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35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YW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NRNPH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eterogeneous nuclear ribonucleoprotein H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5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51E-03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69ZM3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H2B1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KIAA1299 protein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1.6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62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46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2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13" w:name="OLE_LINK52"/>
            <w:bookmarkStart w:id="14" w:name="OLE_LINK51"/>
            <w:bookmarkStart w:id="15" w:name="OLE_LINK50"/>
            <w:bookmarkStart w:id="16" w:name="OLE_LINK49"/>
            <w:bookmarkEnd w:id="13"/>
            <w:bookmarkEnd w:id="14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52795</w:t>
            </w:r>
            <w:bookmarkEnd w:id="15"/>
            <w:bookmarkEnd w:id="16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FNB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/>
            </w:pPr>
            <w:bookmarkStart w:id="17" w:name="OLE_LINK90"/>
            <w:bookmarkStart w:id="18" w:name="OLE_LINK91"/>
            <w:bookmarkStart w:id="19" w:name="OLE_LINK100"/>
            <w:r>
              <w:rPr>
                <w:rFonts w:cs="Times New Roman" w:ascii="Times New Roman" w:hAnsi="Times New Roman"/>
                <w:color w:val="000000"/>
                <w:sz w:val="18"/>
              </w:rPr>
              <w:t>Ephrin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B1</w:t>
            </w:r>
            <w:bookmarkEnd w:id="17"/>
            <w:bookmarkEnd w:id="18"/>
            <w:bookmarkEnd w:id="19"/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7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6E-03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G5E843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OBO1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20" w:name="OLE_LINK96"/>
            <w:bookmarkStart w:id="21" w:name="OLE_LINK95"/>
            <w:r>
              <w:rPr>
                <w:rFonts w:cs="Times New Roman" w:ascii="Times New Roman" w:hAnsi="Times New Roman"/>
                <w:color w:val="000000"/>
                <w:sz w:val="18"/>
              </w:rPr>
              <w:t>Roundabout homolog 1</w:t>
            </w:r>
            <w:bookmarkEnd w:id="20"/>
            <w:bookmarkEnd w:id="21"/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6.27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19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1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R2Y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CAM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ell surface glycoprotein MUC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79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25233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DN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ecdin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6.81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1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12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6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185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LC7A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tionic amino acid transporter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1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4E-03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1W2P6R8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S1BP3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CLS1-binding protein 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.55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2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11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5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CYG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OMM3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tochondrial import receptor subunit TOM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4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9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4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97825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JPT1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Jupiter microtubule associated homolog 1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.07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31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98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43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R0Q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22" w:name="OLE_LINK2"/>
            <w:r>
              <w:rPr>
                <w:rFonts w:cs="Times New Roman" w:ascii="Times New Roman" w:hAnsi="Times New Roman"/>
                <w:color w:val="000000"/>
                <w:sz w:val="18"/>
              </w:rPr>
              <w:t>SYTL4</w:t>
            </w:r>
            <w:bookmarkEnd w:id="22"/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ynaptotagmin-like protein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5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21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F6T9T6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HISA7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 shisa-7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0.53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36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81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9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D4C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LVS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lavesin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0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56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CQS8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C61B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 transport protein Sec61 subunit beta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95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56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1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QXV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CSK1N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SAA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CJ61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MTM4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KLF-like MARVEL transmembrane domain-containing protein 4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.91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59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35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94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Z3T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FOD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ucose-fructose oxidoreductase domain-containing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0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O88322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ID2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idogen-2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3.82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38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76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74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05BZ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OLPH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olgi phosphoprotein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82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23" w:name="OLE_LINK89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0R4J1P8</w:t>
            </w:r>
            <w:bookmarkEnd w:id="23"/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K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egakaryocyte-associated tyrosine kinase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1.55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1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1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B1ATS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B10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owth factor receptor-bound protein 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50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JM96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C42EP4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c42 effector protein 4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7.85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36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38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32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CY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EF1AKMT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EF1A lysine methyltransfer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4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80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1YI1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G13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utophagy-related protein 1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6.4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6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33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7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QN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AT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ncharacteriz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4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68FM6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LFN2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 phosphatase 1 regulatory subunit 29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9.97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52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26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30E-0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Z1C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DB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IM domain-binding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2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4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97506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CLN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loride channel regulator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83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78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17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9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F7ABX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D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cl2-associated agonist of cell deat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34E-03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0VE5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BC1D22B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BC1 domain family, member 22B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9.09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43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713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53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GH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EEP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eceptor expression-enhancing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6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0R4J0R4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T8L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-acetylaspartate synthetase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2.73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3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668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6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1W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GED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ged1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9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6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59E-03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0G2JG95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GAM5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rine/threonine-protein phosphatase PGAM5, mitochondrial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.28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01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601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5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CPU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DUFB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DH dehydrogenase [ubiquinone] 1 beta subcomplex subunit 2, mitochondri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5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8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B7ZMT2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NC5D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etrin receptor UNC5D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7.22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67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582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2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WU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TPN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yrosine-protein phosphatase non-receptor type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5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5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17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23G2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OLR2H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NA-directed RNA polymerases I, II, and III subunit RPABC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.13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8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5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41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D6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11FIP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11 family-interacting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0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5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7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55288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H11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dherin-11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8.0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89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524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6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24" w:name="_Hlk515535227"/>
            <w:bookmarkEnd w:id="24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B0F2B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LGN4L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euroligin 4-lik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7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5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6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25" w:name="_Hlk515535434"/>
            <w:bookmarkEnd w:id="25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JIG8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AF2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A1 family protein 2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.47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6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471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6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EQT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YT1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ynaptotagmin-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6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4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31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26" w:name="_Hlk527981852"/>
            <w:bookmarkEnd w:id="26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QYY0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AB1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B2-associated-binding protein 1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6.7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67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463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9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G3UXT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SP1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biquitinyl hydrol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0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3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0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CIT0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RH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rticoliberin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.7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52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282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55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0A0R4J0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C42EP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c42 effector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3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2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27" w:name="_Hlk515536013"/>
            <w:bookmarkEnd w:id="27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35288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23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s-related protein Rab-2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6.6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79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235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13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28" w:name="_Hlk516311392"/>
            <w:bookmarkEnd w:id="28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D6W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ORCS6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LOC-1-related complex subunit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7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2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7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2ASI5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CN3A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odium channel protein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0.74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72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218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0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29" w:name="_Hlk515536331"/>
            <w:bookmarkEnd w:id="29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0VDM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OLH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olh1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1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2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76E-03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NE1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CAF1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PM8 channel-associated factor 1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2.67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96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141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59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B2RSW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CM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ericentriolar material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8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1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9E-03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30" w:name="_Hlk515536753"/>
            <w:bookmarkEnd w:id="30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60761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RGN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eurogranin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49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5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089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77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E9QP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EMD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ner nuclear membrane protein Man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0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34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62311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SM3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6 snRNA-associated Sm-like protein LSm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84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068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3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3TYX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MYD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T and MYND domain-containing protein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7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0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79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P97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HBDD3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homboid domain-containing protein 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0.91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64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975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0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D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CP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ow molecular weight phosphotyrosine protein phosphat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9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1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14CH7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ARS2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lanine--tRNA ligase, mitochondrial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6.72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18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657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89E-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S4R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CA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slet cell autoantige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5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6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2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31" w:name="_Hlk515537651"/>
            <w:bookmarkEnd w:id="31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82348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GCG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amma-sarcoglycan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2.0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77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546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36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32" w:name="_Hlk515538257"/>
            <w:bookmarkEnd w:id="32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5U4F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WDR3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WD repeat-containing protein 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7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4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79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3USH5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FSWAP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plicing factor, suppressor of white-apricot homolog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4.13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05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236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3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9R0N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YT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ynaptotagmin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6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1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86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bookmarkStart w:id="33" w:name="_Hlk515538450"/>
            <w:bookmarkEnd w:id="33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B2RQS6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HX36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hx36 protein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3.77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29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112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7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096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MGN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on-histone chromosomal protein HMG-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0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90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FW7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PP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ipoma-preferred partner homolog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5.85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7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033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57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D3YVI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NC45A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 unc-45 homolog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59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93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8BHK1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IPA1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gnesium transporter NIPA1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4.08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37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5649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86E-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A4FUV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IM6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im65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3.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47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65E-02</w:t>
            </w:r>
          </w:p>
        </w:tc>
      </w:tr>
      <w:tr>
        <w:trPr/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19639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STM3</w:t>
            </w:r>
          </w:p>
        </w:tc>
        <w:tc>
          <w:tcPr>
            <w:tcW w:w="439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utathione S-transferase Mu 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5.68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77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4717</w:t>
            </w:r>
          </w:p>
        </w:tc>
        <w:tc>
          <w:tcPr>
            <w:tcW w:w="141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7E-03</w:t>
            </w:r>
          </w:p>
        </w:tc>
      </w:tr>
      <w:tr>
        <w:trPr/>
        <w:tc>
          <w:tcPr>
            <w:tcW w:w="14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Q3U831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PL</w:t>
            </w:r>
          </w:p>
        </w:tc>
        <w:tc>
          <w:tcPr>
            <w:tcW w:w="439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ipoprotein lipase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.77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19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2273</w:t>
            </w:r>
          </w:p>
        </w:tc>
        <w:tc>
          <w:tcPr>
            <w:tcW w:w="141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23E-02</w:t>
            </w:r>
          </w:p>
        </w:tc>
      </w:tr>
      <w:tr>
        <w:trPr/>
        <w:tc>
          <w:tcPr>
            <w:tcW w:w="11057" w:type="dxa"/>
            <w:gridSpan w:val="7"/>
            <w:tcBorders>
              <w:top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(a) Protein IDs according to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UniProt database; (b) Protein name of the proteins identified by iTRAQ with LC-MS/MS; (c) Ratios of LPS/CON; (d)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alue of signific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index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hpbhmSTIX-Regular">
    <w:altName w:val="Times New Roman"/>
    <w:charset w:val="00"/>
    <w:family w:val="roman"/>
    <w:pitch w:val="default"/>
  </w:font>
  <w:font w:name="QbrlnxSTIX-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副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4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PhpbhmSTIX-Regular;Times New Roman" w:hAnsi="PhpbhmSTIX-Regular;Times New Roman" w:cs="PhpbhmSTIX-Regular;Times New Roman"/>
      <w:color w:val="000000"/>
      <w:sz w:val="20"/>
      <w:szCs w:val="20"/>
    </w:rPr>
  </w:style>
  <w:style w:type="character" w:styleId="Fontstyle21">
    <w:name w:val="fontstyle21"/>
    <w:qFormat/>
    <w:rPr>
      <w:rFonts w:ascii="QbrlnxSTIX-Italic;Times New Roman" w:hAnsi="QbrlnxSTIX-Italic;Times New Roman" w:cs="QbrlnxSTIX-Italic;Times New Roman"/>
      <w:i/>
      <w:iCs/>
      <w:color w:val="000000"/>
      <w:sz w:val="20"/>
      <w:szCs w:val="20"/>
    </w:rPr>
  </w:style>
  <w:style w:type="character" w:styleId="EndNoteBibliographyTitleChar">
    <w:name w:val="EndNote Bibliography Title Char"/>
    <w:qFormat/>
    <w:rPr>
      <w:rFonts w:cs="Calibri"/>
      <w:kern w:val="2"/>
      <w:szCs w:val="22"/>
    </w:rPr>
  </w:style>
  <w:style w:type="character" w:styleId="EndNoteBibliographyChar">
    <w:name w:val="EndNote Bibliography Char"/>
    <w:qFormat/>
    <w:rPr>
      <w:rFonts w:cs="Calibri"/>
      <w:kern w:val="2"/>
      <w:szCs w:val="22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01:22:00Z</dcterms:created>
  <dc:creator>Administrator</dc:creator>
  <dc:description/>
  <cp:keywords/>
  <dc:language>en-US</dc:language>
  <cp:lastModifiedBy>User</cp:lastModifiedBy>
  <dcterms:modified xsi:type="dcterms:W3CDTF">2019-11-25T11:14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